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45C81F" w14:textId="6BA34A19" w:rsidR="00493E8C" w:rsidRDefault="00C4727F" w:rsidP="00493E8C">
      <w:pPr>
        <w:rPr>
          <w:rFonts w:ascii="Times New Roman" w:hAnsi="Times New Roman" w:cs="Times New Roman"/>
          <w:szCs w:val="21"/>
        </w:rPr>
      </w:pPr>
      <w:r w:rsidRPr="00C4727F">
        <w:rPr>
          <w:rFonts w:ascii="Times New Roman" w:hAnsi="Times New Roman" w:cs="Times New Roman"/>
        </w:rPr>
        <w:t>Supplementary</w:t>
      </w:r>
      <w:r w:rsidR="00F64CCA">
        <w:rPr>
          <w:rFonts w:ascii="Times New Roman" w:hAnsi="Times New Roman" w:cs="Times New Roman"/>
        </w:rPr>
        <w:t xml:space="preserve"> </w:t>
      </w:r>
      <w:r w:rsidR="00493E8C" w:rsidRPr="00ED5BAC">
        <w:rPr>
          <w:rFonts w:ascii="Times New Roman" w:hAnsi="Times New Roman" w:cs="Times New Roman"/>
        </w:rPr>
        <w:t xml:space="preserve">Table </w:t>
      </w:r>
      <w:r w:rsidR="00493E8C">
        <w:rPr>
          <w:rFonts w:ascii="Times New Roman" w:hAnsi="Times New Roman" w:cs="Times New Roman"/>
        </w:rPr>
        <w:t>1</w:t>
      </w:r>
      <w:r w:rsidR="00493E8C" w:rsidRPr="00ED5BAC">
        <w:rPr>
          <w:rFonts w:ascii="Times New Roman" w:hAnsi="Times New Roman" w:cs="Times New Roman"/>
        </w:rPr>
        <w:t xml:space="preserve">. </w:t>
      </w:r>
      <w:proofErr w:type="spellStart"/>
      <w:r w:rsidR="00493E8C">
        <w:rPr>
          <w:rFonts w:ascii="Times New Roman" w:hAnsi="Times New Roman" w:cs="Times New Roman"/>
          <w:szCs w:val="21"/>
        </w:rPr>
        <w:t>qRT</w:t>
      </w:r>
      <w:proofErr w:type="spellEnd"/>
      <w:r w:rsidR="00493E8C">
        <w:rPr>
          <w:rFonts w:ascii="Times New Roman" w:hAnsi="Times New Roman" w:cs="Times New Roman"/>
          <w:szCs w:val="21"/>
        </w:rPr>
        <w:t>-PCR p</w:t>
      </w:r>
      <w:r w:rsidR="00493E8C" w:rsidRPr="0090783C">
        <w:rPr>
          <w:rFonts w:ascii="Times New Roman" w:hAnsi="Times New Roman" w:cs="Times New Roman"/>
          <w:szCs w:val="21"/>
        </w:rPr>
        <w:t>rimer sequence of</w:t>
      </w:r>
      <w:r w:rsidR="00493E8C">
        <w:rPr>
          <w:rFonts w:ascii="Times New Roman" w:hAnsi="Times New Roman" w:cs="Times New Roman"/>
          <w:szCs w:val="21"/>
        </w:rPr>
        <w:t xml:space="preserve"> </w:t>
      </w:r>
      <w:r w:rsidR="00AB566D" w:rsidRPr="00AB566D">
        <w:rPr>
          <w:rFonts w:ascii="Times New Roman" w:hAnsi="Times New Roman" w:cs="Times New Roman"/>
          <w:szCs w:val="21"/>
        </w:rPr>
        <w:t xml:space="preserve">MET-responsive </w:t>
      </w:r>
      <w:proofErr w:type="spellStart"/>
      <w:r w:rsidR="00AB566D" w:rsidRPr="00AB566D">
        <w:rPr>
          <w:rFonts w:ascii="Times New Roman" w:hAnsi="Times New Roman" w:cs="Times New Roman"/>
          <w:szCs w:val="21"/>
        </w:rPr>
        <w:t>Slc</w:t>
      </w:r>
      <w:proofErr w:type="spellEnd"/>
      <w:r w:rsidR="00AB566D" w:rsidRPr="00AB566D">
        <w:rPr>
          <w:rFonts w:ascii="Times New Roman" w:hAnsi="Times New Roman" w:cs="Times New Roman"/>
          <w:szCs w:val="21"/>
        </w:rPr>
        <w:t xml:space="preserve"> </w:t>
      </w:r>
      <w:r w:rsidR="009317A8" w:rsidRPr="009317A8">
        <w:rPr>
          <w:rFonts w:ascii="Times New Roman" w:hAnsi="Times New Roman" w:cs="Times New Roman"/>
          <w:szCs w:val="21"/>
        </w:rPr>
        <w:t>transporters DEGs</w:t>
      </w:r>
      <w:r w:rsidR="00493E8C">
        <w:rPr>
          <w:rFonts w:ascii="Times New Roman" w:hAnsi="Times New Roman" w:cs="Times New Roman"/>
          <w:szCs w:val="21"/>
        </w:rPr>
        <w:t>.</w:t>
      </w:r>
    </w:p>
    <w:p w14:paraId="15A164F5" w14:textId="77777777" w:rsidR="009268E2" w:rsidRPr="009268E2" w:rsidRDefault="009268E2" w:rsidP="00493E8C">
      <w:pPr>
        <w:rPr>
          <w:rFonts w:ascii="Times New Roman" w:hAnsi="Times New Roman" w:cs="Times New Roman"/>
          <w:szCs w:val="21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54"/>
        <w:gridCol w:w="3490"/>
        <w:gridCol w:w="110"/>
        <w:gridCol w:w="3252"/>
      </w:tblGrid>
      <w:tr w:rsidR="00493E8C" w:rsidRPr="0090783C" w14:paraId="78F59729" w14:textId="77777777" w:rsidTr="001E2C3F">
        <w:trPr>
          <w:trHeight w:val="398"/>
        </w:trPr>
        <w:tc>
          <w:tcPr>
            <w:tcW w:w="1454" w:type="dxa"/>
            <w:tcBorders>
              <w:left w:val="nil"/>
              <w:right w:val="nil"/>
            </w:tcBorders>
          </w:tcPr>
          <w:p w14:paraId="671B1856" w14:textId="77777777" w:rsidR="00493E8C" w:rsidRPr="0090783C" w:rsidRDefault="00493E8C" w:rsidP="006802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_Hlk500363036"/>
            <w:r w:rsidRPr="0090783C">
              <w:rPr>
                <w:rFonts w:ascii="Times New Roman" w:hAnsi="Times New Roman" w:cs="Times New Roman"/>
                <w:szCs w:val="21"/>
              </w:rPr>
              <w:t>Primer name</w:t>
            </w:r>
          </w:p>
        </w:tc>
        <w:tc>
          <w:tcPr>
            <w:tcW w:w="3600" w:type="dxa"/>
            <w:gridSpan w:val="2"/>
            <w:tcBorders>
              <w:left w:val="nil"/>
              <w:right w:val="nil"/>
            </w:tcBorders>
          </w:tcPr>
          <w:p w14:paraId="15819B99" w14:textId="77777777" w:rsidR="00493E8C" w:rsidRPr="0090783C" w:rsidRDefault="00493E8C" w:rsidP="006802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783C">
              <w:rPr>
                <w:rFonts w:ascii="Times New Roman" w:hAnsi="Times New Roman" w:cs="Times New Roman"/>
                <w:szCs w:val="21"/>
              </w:rPr>
              <w:t>Forward primer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0783C">
              <w:rPr>
                <w:rFonts w:ascii="Times New Roman" w:hAnsi="Times New Roman" w:cs="Times New Roman"/>
                <w:szCs w:val="21"/>
              </w:rPr>
              <w:t>(5'to3')</w:t>
            </w:r>
          </w:p>
        </w:tc>
        <w:tc>
          <w:tcPr>
            <w:tcW w:w="3252" w:type="dxa"/>
            <w:tcBorders>
              <w:left w:val="nil"/>
              <w:right w:val="nil"/>
            </w:tcBorders>
          </w:tcPr>
          <w:p w14:paraId="283AF5D4" w14:textId="77777777" w:rsidR="00493E8C" w:rsidRPr="0090783C" w:rsidRDefault="00493E8C" w:rsidP="006802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783C">
              <w:rPr>
                <w:rFonts w:ascii="Times New Roman" w:hAnsi="Times New Roman" w:cs="Times New Roman"/>
                <w:szCs w:val="21"/>
              </w:rPr>
              <w:t>Reverse primer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0783C">
              <w:rPr>
                <w:rFonts w:ascii="Times New Roman" w:hAnsi="Times New Roman" w:cs="Times New Roman"/>
                <w:szCs w:val="21"/>
              </w:rPr>
              <w:t>(5'to3')</w:t>
            </w:r>
          </w:p>
        </w:tc>
      </w:tr>
      <w:tr w:rsidR="00F757F6" w:rsidRPr="000B73C9" w14:paraId="2C4391A5" w14:textId="77777777" w:rsidTr="001E2C3F"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5C11F9C8" w14:textId="0353331B" w:rsidR="00F757F6" w:rsidRPr="00BE5063" w:rsidRDefault="00F757F6" w:rsidP="00F757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" w:name="OLE_LINK9"/>
            <w:r w:rsidRPr="00BE5063">
              <w:rPr>
                <w:rFonts w:ascii="Times New Roman" w:hAnsi="Times New Roman" w:cs="Times New Roman"/>
                <w:szCs w:val="21"/>
              </w:rPr>
              <w:t>Slc2a10</w:t>
            </w:r>
            <w:bookmarkEnd w:id="1"/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</w:tcPr>
          <w:p w14:paraId="38A84A28" w14:textId="29DC5619" w:rsidR="00F757F6" w:rsidRPr="00347F76" w:rsidRDefault="00F757F6" w:rsidP="00F757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1ED">
              <w:rPr>
                <w:rFonts w:ascii="Times New Roman" w:hAnsi="Times New Roman" w:cs="Times New Roman"/>
                <w:szCs w:val="21"/>
              </w:rPr>
              <w:t>AAGAGCAGGACTCCAACGTG</w:t>
            </w:r>
          </w:p>
        </w:tc>
        <w:tc>
          <w:tcPr>
            <w:tcW w:w="33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31B042" w14:textId="04DFB4E9" w:rsidR="00F757F6" w:rsidRPr="00347F76" w:rsidRDefault="00F757F6" w:rsidP="00F757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1ED">
              <w:rPr>
                <w:rFonts w:ascii="Times New Roman" w:hAnsi="Times New Roman" w:cs="Times New Roman"/>
                <w:szCs w:val="21"/>
              </w:rPr>
              <w:t>CTTCTGCCGAACCCTGGAAA</w:t>
            </w:r>
          </w:p>
        </w:tc>
      </w:tr>
      <w:tr w:rsidR="00F757F6" w:rsidRPr="000B73C9" w14:paraId="55ECC5AE" w14:textId="77777777" w:rsidTr="001E2C3F"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418179E0" w14:textId="3F73125B" w:rsidR="00F757F6" w:rsidRPr="00BE5063" w:rsidRDefault="00F757F6" w:rsidP="00F757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5063">
              <w:rPr>
                <w:rFonts w:ascii="Times New Roman" w:hAnsi="Times New Roman" w:cs="Times New Roman"/>
                <w:szCs w:val="21"/>
              </w:rPr>
              <w:t>Slc2a13</w:t>
            </w: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</w:tcPr>
          <w:p w14:paraId="1F2D5E6B" w14:textId="3C93F2D1" w:rsidR="00F757F6" w:rsidRPr="00347F76" w:rsidRDefault="00F757F6" w:rsidP="00F757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4BC2">
              <w:rPr>
                <w:rFonts w:ascii="Times New Roman" w:hAnsi="Times New Roman" w:cs="Times New Roman"/>
                <w:szCs w:val="21"/>
              </w:rPr>
              <w:t>ACTACAGCGCAACCATCCTC</w:t>
            </w:r>
          </w:p>
        </w:tc>
        <w:tc>
          <w:tcPr>
            <w:tcW w:w="33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8BF2C2" w14:textId="12D719E4" w:rsidR="00F757F6" w:rsidRPr="00347F76" w:rsidRDefault="00F757F6" w:rsidP="00F757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4BC2">
              <w:rPr>
                <w:rFonts w:ascii="Times New Roman" w:hAnsi="Times New Roman" w:cs="Times New Roman"/>
                <w:szCs w:val="21"/>
              </w:rPr>
              <w:t>AAGGTAAGCTTCCTGCGACC</w:t>
            </w:r>
          </w:p>
        </w:tc>
      </w:tr>
      <w:tr w:rsidR="00F757F6" w:rsidRPr="000B73C9" w14:paraId="36A60854" w14:textId="77777777" w:rsidTr="001E2C3F"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1B61BDB2" w14:textId="7096A2B4" w:rsidR="00F757F6" w:rsidRPr="00BE5063" w:rsidRDefault="00F757F6" w:rsidP="00F757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" w:name="OLE_LINK3"/>
            <w:r w:rsidRPr="00BE5063">
              <w:rPr>
                <w:rFonts w:ascii="Times New Roman" w:hAnsi="Times New Roman" w:cs="Times New Roman"/>
                <w:szCs w:val="21"/>
              </w:rPr>
              <w:t>Slc5a1</w:t>
            </w:r>
            <w:bookmarkEnd w:id="2"/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</w:tcPr>
          <w:p w14:paraId="0FB707A5" w14:textId="5DECC521" w:rsidR="00F757F6" w:rsidRPr="00347F76" w:rsidRDefault="00F757F6" w:rsidP="00F757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5450">
              <w:rPr>
                <w:rFonts w:ascii="Times New Roman" w:hAnsi="Times New Roman" w:cs="Times New Roman"/>
                <w:szCs w:val="21"/>
              </w:rPr>
              <w:t>CCAGTGGGCTGTACCAACAT</w:t>
            </w:r>
          </w:p>
        </w:tc>
        <w:tc>
          <w:tcPr>
            <w:tcW w:w="33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ACFE55" w14:textId="5F537900" w:rsidR="00F757F6" w:rsidRPr="00347F76" w:rsidRDefault="00F757F6" w:rsidP="00F757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5450">
              <w:rPr>
                <w:rFonts w:ascii="Times New Roman" w:hAnsi="Times New Roman" w:cs="Times New Roman"/>
                <w:szCs w:val="21"/>
              </w:rPr>
              <w:t>GAGAGTACTGGCGCTGTTGA</w:t>
            </w:r>
          </w:p>
        </w:tc>
      </w:tr>
      <w:tr w:rsidR="00F757F6" w:rsidRPr="000B73C9" w14:paraId="04B606F7" w14:textId="77777777" w:rsidTr="001E2C3F"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4EAD2465" w14:textId="39FC443F" w:rsidR="00F757F6" w:rsidRPr="00BE5063" w:rsidRDefault="00F757F6" w:rsidP="00F757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5063">
              <w:rPr>
                <w:rFonts w:ascii="Times New Roman" w:hAnsi="Times New Roman" w:cs="Times New Roman"/>
                <w:szCs w:val="21"/>
              </w:rPr>
              <w:t>Slc5a8</w:t>
            </w: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</w:tcPr>
          <w:p w14:paraId="635A060A" w14:textId="1DD30519" w:rsidR="00F757F6" w:rsidRPr="00347F76" w:rsidRDefault="00F757F6" w:rsidP="00F757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5450">
              <w:rPr>
                <w:rFonts w:ascii="Times New Roman" w:hAnsi="Times New Roman" w:cs="Times New Roman"/>
                <w:szCs w:val="21"/>
              </w:rPr>
              <w:t>CTGCCGAGGTCTACCGTTTT</w:t>
            </w:r>
          </w:p>
        </w:tc>
        <w:tc>
          <w:tcPr>
            <w:tcW w:w="33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A69530" w14:textId="43774C40" w:rsidR="00F757F6" w:rsidRPr="00347F76" w:rsidRDefault="00F757F6" w:rsidP="00F757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5450">
              <w:rPr>
                <w:rFonts w:ascii="Times New Roman" w:hAnsi="Times New Roman" w:cs="Times New Roman"/>
                <w:szCs w:val="21"/>
              </w:rPr>
              <w:t>AGGATTGTGCCACAGAGACG</w:t>
            </w:r>
          </w:p>
        </w:tc>
      </w:tr>
      <w:tr w:rsidR="00F757F6" w:rsidRPr="000B73C9" w14:paraId="2840B8A3" w14:textId="77777777" w:rsidTr="001E2C3F"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5505E06F" w14:textId="52B5079E" w:rsidR="00F757F6" w:rsidRPr="00BE5063" w:rsidRDefault="00F757F6" w:rsidP="00F757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5063">
              <w:rPr>
                <w:rFonts w:ascii="Times New Roman" w:hAnsi="Times New Roman" w:cs="Times New Roman"/>
                <w:szCs w:val="21"/>
              </w:rPr>
              <w:t>Slc5a9</w:t>
            </w: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</w:tcPr>
          <w:p w14:paraId="5D7FE11B" w14:textId="05F22679" w:rsidR="00F757F6" w:rsidRPr="00347F76" w:rsidRDefault="00F757F6" w:rsidP="00F757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5450">
              <w:rPr>
                <w:rFonts w:ascii="Times New Roman" w:hAnsi="Times New Roman" w:cs="Times New Roman"/>
                <w:szCs w:val="21"/>
              </w:rPr>
              <w:t>GGTTTTGACTAGGCCAGGCT</w:t>
            </w:r>
          </w:p>
        </w:tc>
        <w:tc>
          <w:tcPr>
            <w:tcW w:w="33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EBC066" w14:textId="35BA9CEA" w:rsidR="00F757F6" w:rsidRPr="00347F76" w:rsidRDefault="00F757F6" w:rsidP="00F757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5450">
              <w:rPr>
                <w:rFonts w:ascii="Times New Roman" w:hAnsi="Times New Roman" w:cs="Times New Roman"/>
                <w:szCs w:val="21"/>
              </w:rPr>
              <w:t>CTGGTTCCATTGCCACAAGC</w:t>
            </w:r>
          </w:p>
        </w:tc>
      </w:tr>
      <w:tr w:rsidR="00F757F6" w:rsidRPr="000B73C9" w14:paraId="140EC18F" w14:textId="77777777" w:rsidTr="001E2C3F"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26E6F9AE" w14:textId="61647DC6" w:rsidR="00F757F6" w:rsidRPr="00BE5063" w:rsidRDefault="00F757F6" w:rsidP="00F757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5063">
              <w:rPr>
                <w:rFonts w:ascii="Times New Roman" w:hAnsi="Times New Roman" w:cs="Times New Roman"/>
                <w:szCs w:val="21"/>
              </w:rPr>
              <w:t>Slc6a14</w:t>
            </w: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</w:tcPr>
          <w:p w14:paraId="06055098" w14:textId="6739F67C" w:rsidR="00F757F6" w:rsidRPr="00BE5450" w:rsidRDefault="00F757F6" w:rsidP="00F757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3B94">
              <w:rPr>
                <w:rFonts w:ascii="Times New Roman" w:hAnsi="Times New Roman" w:cs="Times New Roman"/>
                <w:szCs w:val="21"/>
              </w:rPr>
              <w:t>CAAAGTGTATTGCCGTGGGC</w:t>
            </w:r>
          </w:p>
        </w:tc>
        <w:tc>
          <w:tcPr>
            <w:tcW w:w="33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F19C88" w14:textId="35B1DFEB" w:rsidR="00F757F6" w:rsidRPr="00BE5450" w:rsidRDefault="00F757F6" w:rsidP="00F757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3B94">
              <w:rPr>
                <w:rFonts w:ascii="Times New Roman" w:hAnsi="Times New Roman" w:cs="Times New Roman"/>
                <w:szCs w:val="21"/>
              </w:rPr>
              <w:t>ATCTCTCCTGCCCCTATGCT</w:t>
            </w:r>
          </w:p>
        </w:tc>
      </w:tr>
      <w:tr w:rsidR="00F757F6" w:rsidRPr="000B73C9" w14:paraId="5016B48C" w14:textId="77777777" w:rsidTr="001E2C3F"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6447AA4E" w14:textId="48042249" w:rsidR="00F757F6" w:rsidRPr="00BE5063" w:rsidRDefault="00F757F6" w:rsidP="00F757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" w:name="OLE_LINK8"/>
            <w:r w:rsidRPr="00BE5063">
              <w:rPr>
                <w:rFonts w:ascii="Times New Roman" w:hAnsi="Times New Roman" w:cs="Times New Roman"/>
                <w:szCs w:val="21"/>
              </w:rPr>
              <w:t>Slc7a9</w:t>
            </w:r>
            <w:bookmarkEnd w:id="3"/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</w:tcPr>
          <w:p w14:paraId="2C5D63EE" w14:textId="61A43465" w:rsidR="00F757F6" w:rsidRPr="00BE5450" w:rsidRDefault="00F757F6" w:rsidP="00F757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1ED">
              <w:rPr>
                <w:rFonts w:ascii="Times New Roman" w:hAnsi="Times New Roman" w:cs="Times New Roman"/>
                <w:szCs w:val="21"/>
              </w:rPr>
              <w:t>GTACCACCATCACCTCTCTCC</w:t>
            </w:r>
          </w:p>
        </w:tc>
        <w:tc>
          <w:tcPr>
            <w:tcW w:w="33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CF6307" w14:textId="737AEA6B" w:rsidR="00F757F6" w:rsidRPr="00BE5450" w:rsidRDefault="00F757F6" w:rsidP="00F757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1ED">
              <w:rPr>
                <w:rFonts w:ascii="Times New Roman" w:hAnsi="Times New Roman" w:cs="Times New Roman"/>
                <w:szCs w:val="21"/>
              </w:rPr>
              <w:t>TGATTTGCTGGGACAAACCAG</w:t>
            </w:r>
          </w:p>
        </w:tc>
      </w:tr>
      <w:tr w:rsidR="00F757F6" w:rsidRPr="000B73C9" w14:paraId="735FD445" w14:textId="77777777" w:rsidTr="001E2C3F"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6106EB0E" w14:textId="6CAC817D" w:rsidR="00F757F6" w:rsidRPr="00BE5063" w:rsidRDefault="00F757F6" w:rsidP="00F757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5063">
              <w:rPr>
                <w:rFonts w:ascii="Times New Roman" w:hAnsi="Times New Roman" w:cs="Times New Roman"/>
                <w:szCs w:val="21"/>
              </w:rPr>
              <w:t>Slc9a2</w:t>
            </w: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</w:tcPr>
          <w:p w14:paraId="61745A9D" w14:textId="30F07ADE" w:rsidR="00F757F6" w:rsidRPr="00BE5450" w:rsidRDefault="00F757F6" w:rsidP="00F757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3B94">
              <w:rPr>
                <w:rFonts w:ascii="Times New Roman" w:hAnsi="Times New Roman" w:cs="Times New Roman"/>
                <w:szCs w:val="21"/>
              </w:rPr>
              <w:t>GTCTGCTTTACCCTGGCCTT</w:t>
            </w:r>
          </w:p>
        </w:tc>
        <w:tc>
          <w:tcPr>
            <w:tcW w:w="33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C533C4" w14:textId="14A66434" w:rsidR="00F757F6" w:rsidRPr="00BE5450" w:rsidRDefault="00F757F6" w:rsidP="00F757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3B94">
              <w:rPr>
                <w:rFonts w:ascii="Times New Roman" w:hAnsi="Times New Roman" w:cs="Times New Roman"/>
                <w:szCs w:val="21"/>
              </w:rPr>
              <w:t>GAAGGTTAGCGGGATGGTCC</w:t>
            </w:r>
          </w:p>
        </w:tc>
      </w:tr>
      <w:tr w:rsidR="00F757F6" w:rsidRPr="000B73C9" w14:paraId="5DAB25D7" w14:textId="77777777" w:rsidTr="000733DD"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75D93420" w14:textId="77777777" w:rsidR="00F757F6" w:rsidRPr="000B73C9" w:rsidRDefault="00F757F6" w:rsidP="000733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4" w:name="OLE_LINK7"/>
            <w:r w:rsidRPr="00BE5063">
              <w:rPr>
                <w:rFonts w:ascii="Times New Roman" w:hAnsi="Times New Roman" w:cs="Times New Roman"/>
                <w:szCs w:val="21"/>
              </w:rPr>
              <w:t>Slc9a3</w:t>
            </w:r>
            <w:bookmarkEnd w:id="4"/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</w:tcPr>
          <w:p w14:paraId="28B19767" w14:textId="77777777" w:rsidR="00F757F6" w:rsidRPr="000B73C9" w:rsidRDefault="00F757F6" w:rsidP="000733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4BC2">
              <w:rPr>
                <w:rFonts w:ascii="Times New Roman" w:hAnsi="Times New Roman" w:cs="Times New Roman"/>
                <w:szCs w:val="21"/>
              </w:rPr>
              <w:t>CCTGACCATTAAGCCCCTGG</w:t>
            </w:r>
          </w:p>
        </w:tc>
        <w:tc>
          <w:tcPr>
            <w:tcW w:w="33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0A13EC" w14:textId="77777777" w:rsidR="00F757F6" w:rsidRPr="000B73C9" w:rsidRDefault="00F757F6" w:rsidP="000733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4BC2">
              <w:rPr>
                <w:rFonts w:ascii="Times New Roman" w:hAnsi="Times New Roman" w:cs="Times New Roman"/>
                <w:szCs w:val="21"/>
              </w:rPr>
              <w:t>GCTGAGGAACTTCCGGTCAA</w:t>
            </w:r>
          </w:p>
        </w:tc>
      </w:tr>
      <w:tr w:rsidR="00F757F6" w:rsidRPr="000B73C9" w14:paraId="5E73A851" w14:textId="77777777" w:rsidTr="000733DD"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14AD0492" w14:textId="77777777" w:rsidR="00F757F6" w:rsidRPr="000B73C9" w:rsidRDefault="00F757F6" w:rsidP="000733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5063">
              <w:rPr>
                <w:rFonts w:ascii="Times New Roman" w:hAnsi="Times New Roman" w:cs="Times New Roman"/>
                <w:szCs w:val="21"/>
              </w:rPr>
              <w:t>Slc13a2</w:t>
            </w: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</w:tcPr>
          <w:p w14:paraId="4C9517BA" w14:textId="77777777" w:rsidR="00F757F6" w:rsidRPr="000B73C9" w:rsidRDefault="00F757F6" w:rsidP="000733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00CC">
              <w:rPr>
                <w:rFonts w:ascii="Times New Roman" w:hAnsi="Times New Roman" w:cs="Times New Roman"/>
                <w:szCs w:val="21"/>
              </w:rPr>
              <w:t>TCGCTCCTACCTGATTGTGC</w:t>
            </w:r>
          </w:p>
        </w:tc>
        <w:tc>
          <w:tcPr>
            <w:tcW w:w="33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BC0760" w14:textId="77777777" w:rsidR="00F757F6" w:rsidRPr="000B73C9" w:rsidRDefault="00F757F6" w:rsidP="000733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00CC">
              <w:rPr>
                <w:rFonts w:ascii="Times New Roman" w:hAnsi="Times New Roman" w:cs="Times New Roman"/>
                <w:szCs w:val="21"/>
              </w:rPr>
              <w:t>AATGAGTGGCAGAGGCAACA</w:t>
            </w:r>
          </w:p>
        </w:tc>
      </w:tr>
      <w:tr w:rsidR="00F757F6" w:rsidRPr="000B73C9" w14:paraId="28D22BA7" w14:textId="77777777" w:rsidTr="001E2C3F"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506FBA52" w14:textId="4D083D53" w:rsidR="00F757F6" w:rsidRPr="00BE5063" w:rsidRDefault="00F757F6" w:rsidP="00F757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5063">
              <w:rPr>
                <w:rFonts w:ascii="Times New Roman" w:hAnsi="Times New Roman" w:cs="Times New Roman"/>
                <w:szCs w:val="21"/>
              </w:rPr>
              <w:t>Slc15a2</w:t>
            </w: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</w:tcPr>
          <w:p w14:paraId="694BC057" w14:textId="50256E45" w:rsidR="00F757F6" w:rsidRPr="00BE5450" w:rsidRDefault="00F757F6" w:rsidP="00F757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3B94">
              <w:rPr>
                <w:rFonts w:ascii="Times New Roman" w:hAnsi="Times New Roman" w:cs="Times New Roman"/>
                <w:szCs w:val="21"/>
              </w:rPr>
              <w:t>GGTTTGCTATCTGCAACCGC</w:t>
            </w:r>
          </w:p>
        </w:tc>
        <w:tc>
          <w:tcPr>
            <w:tcW w:w="33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1EC0AB" w14:textId="47043418" w:rsidR="00F757F6" w:rsidRPr="00BE5450" w:rsidRDefault="00F757F6" w:rsidP="00F757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3B94">
              <w:rPr>
                <w:rFonts w:ascii="Times New Roman" w:hAnsi="Times New Roman" w:cs="Times New Roman"/>
                <w:szCs w:val="21"/>
              </w:rPr>
              <w:t>CAGAACATGGGCAGTGGGAT</w:t>
            </w:r>
          </w:p>
        </w:tc>
      </w:tr>
      <w:tr w:rsidR="00F757F6" w:rsidRPr="00EE0ECA" w14:paraId="77CA23AA" w14:textId="77777777" w:rsidTr="000733DD"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2532D28A" w14:textId="77777777" w:rsidR="00F757F6" w:rsidRPr="000B73C9" w:rsidRDefault="00F757F6" w:rsidP="000733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5" w:name="OLE_LINK11"/>
            <w:r w:rsidRPr="00BE5063">
              <w:rPr>
                <w:rFonts w:ascii="Times New Roman" w:hAnsi="Times New Roman" w:cs="Times New Roman"/>
                <w:szCs w:val="21"/>
              </w:rPr>
              <w:t>Slc16a5</w:t>
            </w:r>
            <w:bookmarkEnd w:id="5"/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</w:tcPr>
          <w:p w14:paraId="29C3C204" w14:textId="77777777" w:rsidR="00F757F6" w:rsidRPr="000B73C9" w:rsidRDefault="00F757F6" w:rsidP="000733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431D">
              <w:rPr>
                <w:rFonts w:ascii="Times New Roman" w:hAnsi="Times New Roman" w:cs="Times New Roman"/>
                <w:szCs w:val="21"/>
              </w:rPr>
              <w:t>TGTGTGGCGTGACTTCTCTC</w:t>
            </w:r>
          </w:p>
        </w:tc>
        <w:tc>
          <w:tcPr>
            <w:tcW w:w="33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F6CAAD" w14:textId="77777777" w:rsidR="00F757F6" w:rsidRPr="00EE0ECA" w:rsidRDefault="00F757F6" w:rsidP="000733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431D">
              <w:rPr>
                <w:rFonts w:ascii="Times New Roman" w:hAnsi="Times New Roman" w:cs="Times New Roman"/>
                <w:szCs w:val="21"/>
              </w:rPr>
              <w:t>GCTTGCCCATCTTGCTTCAG</w:t>
            </w:r>
          </w:p>
        </w:tc>
      </w:tr>
      <w:tr w:rsidR="00F757F6" w:rsidRPr="000B73C9" w14:paraId="2E73DFBA" w14:textId="77777777" w:rsidTr="000733DD"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1015DBB0" w14:textId="77777777" w:rsidR="00F757F6" w:rsidRPr="000B73C9" w:rsidRDefault="00F757F6" w:rsidP="000733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6" w:name="OLE_LINK6"/>
            <w:r w:rsidRPr="00BE5063">
              <w:rPr>
                <w:rFonts w:ascii="Times New Roman" w:hAnsi="Times New Roman" w:cs="Times New Roman"/>
                <w:szCs w:val="21"/>
              </w:rPr>
              <w:t>Slc25a24</w:t>
            </w:r>
            <w:bookmarkEnd w:id="6"/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</w:tcPr>
          <w:p w14:paraId="3199A569" w14:textId="77777777" w:rsidR="00F757F6" w:rsidRPr="000B73C9" w:rsidRDefault="00F757F6" w:rsidP="000733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4BC2">
              <w:rPr>
                <w:rFonts w:ascii="Times New Roman" w:hAnsi="Times New Roman" w:cs="Times New Roman"/>
                <w:szCs w:val="21"/>
              </w:rPr>
              <w:t>GCTCCTTTGGATCGCCTCAA</w:t>
            </w:r>
          </w:p>
        </w:tc>
        <w:tc>
          <w:tcPr>
            <w:tcW w:w="33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6B8901" w14:textId="77777777" w:rsidR="00F757F6" w:rsidRPr="000B73C9" w:rsidRDefault="00F757F6" w:rsidP="000733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4BC2">
              <w:rPr>
                <w:rFonts w:ascii="Times New Roman" w:hAnsi="Times New Roman" w:cs="Times New Roman"/>
                <w:szCs w:val="21"/>
              </w:rPr>
              <w:t>TACCATCTGCCGAAAGCCTC</w:t>
            </w:r>
          </w:p>
        </w:tc>
      </w:tr>
      <w:tr w:rsidR="00F757F6" w:rsidRPr="000B73C9" w14:paraId="44B42646" w14:textId="77777777" w:rsidTr="000733DD"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3F92755D" w14:textId="77777777" w:rsidR="00F757F6" w:rsidRPr="000B73C9" w:rsidRDefault="00F757F6" w:rsidP="000733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7" w:name="OLE_LINK5"/>
            <w:r w:rsidRPr="00BE5063">
              <w:rPr>
                <w:rFonts w:ascii="Times New Roman" w:hAnsi="Times New Roman" w:cs="Times New Roman"/>
                <w:szCs w:val="21"/>
              </w:rPr>
              <w:t>Slc26a2</w:t>
            </w:r>
            <w:bookmarkEnd w:id="7"/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</w:tcPr>
          <w:p w14:paraId="70AD412E" w14:textId="77777777" w:rsidR="00F757F6" w:rsidRPr="000B73C9" w:rsidRDefault="00F757F6" w:rsidP="000733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D39">
              <w:rPr>
                <w:rFonts w:ascii="Times New Roman" w:hAnsi="Times New Roman" w:cs="Times New Roman"/>
                <w:szCs w:val="21"/>
              </w:rPr>
              <w:t>GCCCCAGTCCATTGCTTACT</w:t>
            </w:r>
          </w:p>
        </w:tc>
        <w:tc>
          <w:tcPr>
            <w:tcW w:w="33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AA7E18" w14:textId="77777777" w:rsidR="00F757F6" w:rsidRPr="000B73C9" w:rsidRDefault="00F757F6" w:rsidP="000733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D39">
              <w:rPr>
                <w:rFonts w:ascii="Times New Roman" w:hAnsi="Times New Roman" w:cs="Times New Roman"/>
                <w:szCs w:val="21"/>
              </w:rPr>
              <w:t>GCGGGATGTACCAAACAGGA</w:t>
            </w:r>
          </w:p>
        </w:tc>
      </w:tr>
      <w:tr w:rsidR="00F757F6" w:rsidRPr="000B73C9" w14:paraId="4AD283EE" w14:textId="77777777" w:rsidTr="000733DD"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3E98F680" w14:textId="77777777" w:rsidR="00F757F6" w:rsidRPr="000B73C9" w:rsidRDefault="00F757F6" w:rsidP="000733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5063">
              <w:rPr>
                <w:rFonts w:ascii="Times New Roman" w:hAnsi="Times New Roman" w:cs="Times New Roman"/>
                <w:szCs w:val="21"/>
              </w:rPr>
              <w:t>Slc26a3</w:t>
            </w: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</w:tcPr>
          <w:p w14:paraId="0D356525" w14:textId="77777777" w:rsidR="00F757F6" w:rsidRPr="000B73C9" w:rsidRDefault="00F757F6" w:rsidP="000733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7F76">
              <w:rPr>
                <w:rFonts w:ascii="Times New Roman" w:hAnsi="Times New Roman" w:cs="Times New Roman"/>
                <w:szCs w:val="21"/>
              </w:rPr>
              <w:t>GGCGGCAAGTGTAGCATTTC</w:t>
            </w:r>
          </w:p>
        </w:tc>
        <w:tc>
          <w:tcPr>
            <w:tcW w:w="33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75EB58" w14:textId="77777777" w:rsidR="00F757F6" w:rsidRPr="000B73C9" w:rsidRDefault="00F757F6" w:rsidP="000733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7F76">
              <w:rPr>
                <w:rFonts w:ascii="Times New Roman" w:hAnsi="Times New Roman" w:cs="Times New Roman"/>
                <w:szCs w:val="21"/>
              </w:rPr>
              <w:t>TCAGGCTCATACACTTCGGC</w:t>
            </w:r>
          </w:p>
        </w:tc>
      </w:tr>
      <w:tr w:rsidR="00F757F6" w:rsidRPr="000B73C9" w14:paraId="4AE1E790" w14:textId="77777777" w:rsidTr="001E2C3F"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0350C7C3" w14:textId="20C2A12E" w:rsidR="00F757F6" w:rsidRPr="00BE5063" w:rsidRDefault="00F757F6" w:rsidP="00F757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5063">
              <w:rPr>
                <w:rFonts w:ascii="Times New Roman" w:hAnsi="Times New Roman" w:cs="Times New Roman"/>
                <w:szCs w:val="21"/>
              </w:rPr>
              <w:t>Slc34a2</w:t>
            </w: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</w:tcPr>
          <w:p w14:paraId="4D0C4913" w14:textId="65AE2B97" w:rsidR="00F757F6" w:rsidRPr="00BE5450" w:rsidRDefault="00F757F6" w:rsidP="00F757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7F76">
              <w:rPr>
                <w:rFonts w:ascii="Times New Roman" w:hAnsi="Times New Roman" w:cs="Times New Roman"/>
                <w:szCs w:val="21"/>
              </w:rPr>
              <w:t>GCCCAGAACAAGAGCCTGAT</w:t>
            </w:r>
          </w:p>
        </w:tc>
        <w:tc>
          <w:tcPr>
            <w:tcW w:w="33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5C3173" w14:textId="65CB1D70" w:rsidR="00F757F6" w:rsidRPr="00BE5450" w:rsidRDefault="00F757F6" w:rsidP="00F757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7F76">
              <w:rPr>
                <w:rFonts w:ascii="Times New Roman" w:hAnsi="Times New Roman" w:cs="Times New Roman"/>
                <w:szCs w:val="21"/>
              </w:rPr>
              <w:t>TTATCAGTCGAGGGGACGGT</w:t>
            </w:r>
          </w:p>
        </w:tc>
      </w:tr>
      <w:tr w:rsidR="00F757F6" w:rsidRPr="000B73C9" w14:paraId="3A886A4F" w14:textId="77777777" w:rsidTr="000733DD"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042D0205" w14:textId="77777777" w:rsidR="00F757F6" w:rsidRPr="000B73C9" w:rsidRDefault="00F757F6" w:rsidP="000733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8" w:name="OLE_LINK10"/>
            <w:r w:rsidRPr="00BE5063">
              <w:rPr>
                <w:rFonts w:ascii="Times New Roman" w:hAnsi="Times New Roman" w:cs="Times New Roman"/>
                <w:szCs w:val="21"/>
              </w:rPr>
              <w:t>Slc37a1</w:t>
            </w:r>
            <w:bookmarkEnd w:id="8"/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</w:tcPr>
          <w:p w14:paraId="4DB32CEB" w14:textId="77777777" w:rsidR="00F757F6" w:rsidRPr="000B73C9" w:rsidRDefault="00F757F6" w:rsidP="000733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1ED">
              <w:rPr>
                <w:rFonts w:ascii="Times New Roman" w:hAnsi="Times New Roman" w:cs="Times New Roman"/>
                <w:szCs w:val="21"/>
              </w:rPr>
              <w:t>GTTTGTCTCCCTCTGCTGTGT</w:t>
            </w:r>
          </w:p>
        </w:tc>
        <w:tc>
          <w:tcPr>
            <w:tcW w:w="33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CF0890" w14:textId="77777777" w:rsidR="00F757F6" w:rsidRPr="000B73C9" w:rsidRDefault="00F757F6" w:rsidP="000733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1ED">
              <w:rPr>
                <w:rFonts w:ascii="Times New Roman" w:hAnsi="Times New Roman" w:cs="Times New Roman"/>
                <w:szCs w:val="21"/>
              </w:rPr>
              <w:t>GCCACTCTAGGAGCCCTTAC</w:t>
            </w:r>
          </w:p>
        </w:tc>
      </w:tr>
      <w:tr w:rsidR="00F757F6" w:rsidRPr="000B73C9" w14:paraId="77B8055E" w14:textId="77777777" w:rsidTr="001E2C3F"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58120BF8" w14:textId="0B76BE57" w:rsidR="00F757F6" w:rsidRPr="000B73C9" w:rsidRDefault="00F757F6" w:rsidP="00F757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5063">
              <w:rPr>
                <w:rFonts w:ascii="Times New Roman" w:hAnsi="Times New Roman" w:cs="Times New Roman"/>
                <w:szCs w:val="21"/>
              </w:rPr>
              <w:t>Slc44a4</w:t>
            </w: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</w:tcPr>
          <w:p w14:paraId="476205C8" w14:textId="1C9050C1" w:rsidR="00F757F6" w:rsidRPr="000B73C9" w:rsidRDefault="00F757F6" w:rsidP="00F757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3B94">
              <w:rPr>
                <w:rFonts w:ascii="Times New Roman" w:hAnsi="Times New Roman" w:cs="Times New Roman"/>
                <w:szCs w:val="21"/>
              </w:rPr>
              <w:t>TCGTCCTCCTGGTCATTTGC</w:t>
            </w:r>
          </w:p>
        </w:tc>
        <w:tc>
          <w:tcPr>
            <w:tcW w:w="33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849796" w14:textId="6D44B2FD" w:rsidR="00F757F6" w:rsidRPr="000B73C9" w:rsidRDefault="00F757F6" w:rsidP="00F757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3B94">
              <w:rPr>
                <w:rFonts w:ascii="Times New Roman" w:hAnsi="Times New Roman" w:cs="Times New Roman"/>
                <w:szCs w:val="21"/>
              </w:rPr>
              <w:t>TGTTGGACGCCCAGTAGATG</w:t>
            </w:r>
          </w:p>
        </w:tc>
      </w:tr>
      <w:tr w:rsidR="00F757F6" w:rsidRPr="000B73C9" w14:paraId="0F10533C" w14:textId="77777777" w:rsidTr="001E2C3F"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055BEB2A" w14:textId="3CFBFBFD" w:rsidR="00F757F6" w:rsidRPr="000B73C9" w:rsidRDefault="00F757F6" w:rsidP="00F757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5063">
              <w:rPr>
                <w:rFonts w:ascii="Times New Roman" w:hAnsi="Times New Roman" w:cs="Times New Roman"/>
                <w:szCs w:val="21"/>
              </w:rPr>
              <w:t>Slc51b</w:t>
            </w: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</w:tcPr>
          <w:p w14:paraId="32595C89" w14:textId="1CCE6F34" w:rsidR="00F757F6" w:rsidRPr="000B73C9" w:rsidRDefault="00F757F6" w:rsidP="00F757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5450">
              <w:rPr>
                <w:rFonts w:ascii="Times New Roman" w:hAnsi="Times New Roman" w:cs="Times New Roman"/>
                <w:szCs w:val="21"/>
              </w:rPr>
              <w:t>GAGAAACCAGACTTGGCCCC</w:t>
            </w:r>
          </w:p>
        </w:tc>
        <w:tc>
          <w:tcPr>
            <w:tcW w:w="33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3FC90A" w14:textId="1E9E6B73" w:rsidR="00F757F6" w:rsidRPr="000B73C9" w:rsidRDefault="00F757F6" w:rsidP="00F757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5450">
              <w:rPr>
                <w:rFonts w:ascii="Times New Roman" w:hAnsi="Times New Roman" w:cs="Times New Roman"/>
                <w:szCs w:val="21"/>
              </w:rPr>
              <w:t>TCTCAACGCTCCCTAGCTCT</w:t>
            </w:r>
          </w:p>
        </w:tc>
      </w:tr>
      <w:tr w:rsidR="00F757F6" w:rsidRPr="000B73C9" w14:paraId="685027B1" w14:textId="77777777" w:rsidTr="001E2C3F"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5A5EFA3A" w14:textId="3363308E" w:rsidR="00F757F6" w:rsidRPr="000B73C9" w:rsidRDefault="00F757F6" w:rsidP="00F757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9" w:name="OLE_LINK4"/>
            <w:r w:rsidRPr="00BE5063">
              <w:rPr>
                <w:rFonts w:ascii="Times New Roman" w:hAnsi="Times New Roman" w:cs="Times New Roman"/>
                <w:szCs w:val="21"/>
              </w:rPr>
              <w:t>Slc52a3</w:t>
            </w:r>
            <w:bookmarkEnd w:id="9"/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</w:tcPr>
          <w:p w14:paraId="08B265E8" w14:textId="1938223F" w:rsidR="00F757F6" w:rsidRPr="000B73C9" w:rsidRDefault="00F757F6" w:rsidP="00F757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D39">
              <w:rPr>
                <w:rFonts w:ascii="Times New Roman" w:hAnsi="Times New Roman" w:cs="Times New Roman"/>
                <w:szCs w:val="21"/>
              </w:rPr>
              <w:t>TCGAGTTGCCCGAGGATCTA</w:t>
            </w:r>
          </w:p>
        </w:tc>
        <w:tc>
          <w:tcPr>
            <w:tcW w:w="33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FC18CC" w14:textId="7C514888" w:rsidR="00F757F6" w:rsidRPr="000B73C9" w:rsidRDefault="00F757F6" w:rsidP="00F757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4D39">
              <w:rPr>
                <w:rFonts w:ascii="Times New Roman" w:hAnsi="Times New Roman" w:cs="Times New Roman"/>
                <w:szCs w:val="21"/>
              </w:rPr>
              <w:t>GCCAAAGACGCAGACCAGTA</w:t>
            </w:r>
          </w:p>
        </w:tc>
      </w:tr>
      <w:tr w:rsidR="00F757F6" w:rsidRPr="000B73C9" w14:paraId="18253788" w14:textId="77777777" w:rsidTr="001E2C3F">
        <w:tc>
          <w:tcPr>
            <w:tcW w:w="1454" w:type="dxa"/>
            <w:tcBorders>
              <w:top w:val="nil"/>
              <w:left w:val="nil"/>
              <w:right w:val="nil"/>
            </w:tcBorders>
          </w:tcPr>
          <w:p w14:paraId="573884C8" w14:textId="4B7FAEC2" w:rsidR="00F757F6" w:rsidRPr="000B73C9" w:rsidRDefault="00F757F6" w:rsidP="00F757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APDH</w:t>
            </w:r>
          </w:p>
        </w:tc>
        <w:tc>
          <w:tcPr>
            <w:tcW w:w="3490" w:type="dxa"/>
            <w:tcBorders>
              <w:top w:val="nil"/>
              <w:left w:val="nil"/>
              <w:right w:val="nil"/>
            </w:tcBorders>
          </w:tcPr>
          <w:p w14:paraId="2E4ACD64" w14:textId="74D45D97" w:rsidR="00F757F6" w:rsidRPr="000B73C9" w:rsidRDefault="00F757F6" w:rsidP="00F757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0" w:name="OLE_LINK13"/>
            <w:r w:rsidRPr="00575CA4">
              <w:rPr>
                <w:rFonts w:ascii="Times New Roman" w:hAnsi="Times New Roman" w:cs="Times New Roman"/>
                <w:szCs w:val="21"/>
              </w:rPr>
              <w:t>GAACGGGAAGCTCACTGG</w:t>
            </w:r>
            <w:bookmarkEnd w:id="10"/>
          </w:p>
        </w:tc>
        <w:tc>
          <w:tcPr>
            <w:tcW w:w="3362" w:type="dxa"/>
            <w:gridSpan w:val="2"/>
            <w:tcBorders>
              <w:top w:val="nil"/>
              <w:left w:val="nil"/>
              <w:right w:val="nil"/>
            </w:tcBorders>
          </w:tcPr>
          <w:p w14:paraId="06B63BEA" w14:textId="57BA5692" w:rsidR="00F757F6" w:rsidRPr="000B73C9" w:rsidRDefault="00F757F6" w:rsidP="00F757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5CA4">
              <w:rPr>
                <w:rFonts w:ascii="Times New Roman" w:hAnsi="Times New Roman" w:cs="Times New Roman"/>
                <w:szCs w:val="21"/>
              </w:rPr>
              <w:t>GCCTGCTTCACCACCTTCT</w:t>
            </w:r>
          </w:p>
        </w:tc>
      </w:tr>
      <w:bookmarkEnd w:id="0"/>
    </w:tbl>
    <w:p w14:paraId="5C0790D0" w14:textId="77777777" w:rsidR="00931408" w:rsidRDefault="00931408"/>
    <w:sectPr w:rsidR="009314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3A49EB" w14:textId="77777777" w:rsidR="00A20E71" w:rsidRDefault="00A20E71" w:rsidP="00F757F6">
      <w:r>
        <w:separator/>
      </w:r>
    </w:p>
  </w:endnote>
  <w:endnote w:type="continuationSeparator" w:id="0">
    <w:p w14:paraId="3FC8A031" w14:textId="77777777" w:rsidR="00A20E71" w:rsidRDefault="00A20E71" w:rsidP="00F757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C51952" w14:textId="77777777" w:rsidR="00A20E71" w:rsidRDefault="00A20E71" w:rsidP="00F757F6">
      <w:r>
        <w:separator/>
      </w:r>
    </w:p>
  </w:footnote>
  <w:footnote w:type="continuationSeparator" w:id="0">
    <w:p w14:paraId="47A60191" w14:textId="77777777" w:rsidR="00A20E71" w:rsidRDefault="00A20E71" w:rsidP="00F757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E8C"/>
    <w:rsid w:val="001856DF"/>
    <w:rsid w:val="001E00CC"/>
    <w:rsid w:val="001E2C3F"/>
    <w:rsid w:val="00347F76"/>
    <w:rsid w:val="00493E8C"/>
    <w:rsid w:val="004D5773"/>
    <w:rsid w:val="00575CA4"/>
    <w:rsid w:val="006B7434"/>
    <w:rsid w:val="0076431D"/>
    <w:rsid w:val="007D4BC2"/>
    <w:rsid w:val="009268E2"/>
    <w:rsid w:val="00931408"/>
    <w:rsid w:val="009317A8"/>
    <w:rsid w:val="00A20E71"/>
    <w:rsid w:val="00A80677"/>
    <w:rsid w:val="00AB566D"/>
    <w:rsid w:val="00BE5450"/>
    <w:rsid w:val="00C4727F"/>
    <w:rsid w:val="00C541ED"/>
    <w:rsid w:val="00C65917"/>
    <w:rsid w:val="00CB0D5F"/>
    <w:rsid w:val="00CE5433"/>
    <w:rsid w:val="00D04D39"/>
    <w:rsid w:val="00D73B94"/>
    <w:rsid w:val="00E04A5B"/>
    <w:rsid w:val="00EE0ECA"/>
    <w:rsid w:val="00F64CCA"/>
    <w:rsid w:val="00F75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91082B"/>
  <w15:chartTrackingRefBased/>
  <w15:docId w15:val="{DC94BD93-4649-427E-A055-8B63FDCA0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3E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93E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757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757F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757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757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384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9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5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7</TotalTime>
  <Pages>1</Pages>
  <Words>181</Words>
  <Characters>1033</Characters>
  <Application>Microsoft Office Word</Application>
  <DocSecurity>0</DocSecurity>
  <Lines>8</Lines>
  <Paragraphs>2</Paragraphs>
  <ScaleCrop>false</ScaleCrop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 Jiamei</dc:creator>
  <cp:keywords/>
  <dc:description/>
  <cp:lastModifiedBy>Le Jiamei</cp:lastModifiedBy>
  <cp:revision>10</cp:revision>
  <dcterms:created xsi:type="dcterms:W3CDTF">2021-02-25T02:37:00Z</dcterms:created>
  <dcterms:modified xsi:type="dcterms:W3CDTF">2021-06-03T10:02:00Z</dcterms:modified>
</cp:coreProperties>
</file>